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52840" w14:textId="77777777" w:rsidR="00722CB6" w:rsidRPr="00FB2321" w:rsidRDefault="00722CB6" w:rsidP="00722CB6">
      <w:pPr>
        <w:autoSpaceDE w:val="0"/>
        <w:autoSpaceDN w:val="0"/>
        <w:adjustRightInd w:val="0"/>
        <w:rPr>
          <w:rFonts w:ascii="Times New Roman" w:hAnsi="Times New Roman" w:cs="Times New Roman"/>
          <w:b/>
          <w:sz w:val="28"/>
          <w:szCs w:val="24"/>
        </w:rPr>
      </w:pPr>
      <w:bookmarkStart w:id="0" w:name="_Hlk508384963"/>
      <w:bookmarkStart w:id="1" w:name="_Hlk487211682"/>
      <w:bookmarkStart w:id="2" w:name="_Hlk487034258"/>
      <w:r w:rsidRPr="00FB2321">
        <w:rPr>
          <w:rFonts w:ascii="Times New Roman" w:hAnsi="Times New Roman" w:cs="Times New Roman"/>
          <w:b/>
          <w:sz w:val="28"/>
          <w:szCs w:val="24"/>
        </w:rPr>
        <w:t>Association of plasma xanthine oxidoreductase activity with blood pressure affected by</w:t>
      </w:r>
      <w:r w:rsidRPr="00FB2321">
        <w:t xml:space="preserve"> </w:t>
      </w:r>
      <w:r w:rsidRPr="00FB2321">
        <w:rPr>
          <w:rFonts w:ascii="Times New Roman" w:hAnsi="Times New Roman" w:cs="Times New Roman"/>
          <w:b/>
          <w:sz w:val="28"/>
          <w:szCs w:val="24"/>
        </w:rPr>
        <w:t>oxidative stress level: MedCity21 health examination registry</w:t>
      </w:r>
      <w:bookmarkEnd w:id="0"/>
      <w:bookmarkEnd w:id="1"/>
    </w:p>
    <w:p w14:paraId="2465DB7F" w14:textId="77777777" w:rsidR="00722CB6" w:rsidRPr="00FB2321" w:rsidRDefault="00722CB6" w:rsidP="00722CB6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14:paraId="72A24C1C" w14:textId="77777777" w:rsidR="00722CB6" w:rsidRPr="00FB2321" w:rsidRDefault="00722CB6" w:rsidP="00722CB6">
      <w:pPr>
        <w:rPr>
          <w:rFonts w:ascii="Times New Roman" w:hAnsi="Times New Roman" w:cs="Times New Roman"/>
          <w:sz w:val="24"/>
          <w:szCs w:val="24"/>
        </w:rPr>
      </w:pPr>
      <w:bookmarkStart w:id="3" w:name="_Hlk16860845"/>
      <w:r w:rsidRPr="00FB2321">
        <w:rPr>
          <w:rFonts w:ascii="Times New Roman" w:hAnsi="Times New Roman" w:cs="Times New Roman"/>
          <w:sz w:val="24"/>
          <w:szCs w:val="24"/>
        </w:rPr>
        <w:t>Shio Yoshida</w:t>
      </w: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2321">
        <w:rPr>
          <w:rFonts w:ascii="Times New Roman" w:hAnsi="Times New Roman" w:cs="Times New Roman"/>
          <w:sz w:val="24"/>
          <w:szCs w:val="24"/>
        </w:rPr>
        <w:t>, Masafumi Kurajoh</w:t>
      </w: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2321">
        <w:rPr>
          <w:rFonts w:ascii="Times New Roman" w:hAnsi="Times New Roman" w:cs="Times New Roman"/>
          <w:sz w:val="24"/>
          <w:szCs w:val="24"/>
        </w:rPr>
        <w:t>*, Shinya Fukumoto</w:t>
      </w: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B23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B2321">
        <w:rPr>
          <w:rFonts w:ascii="Times New Roman" w:hAnsi="Times New Roman" w:cs="Times New Roman"/>
          <w:sz w:val="24"/>
          <w:szCs w:val="24"/>
        </w:rPr>
        <w:t>Takayo</w:t>
      </w:r>
      <w:proofErr w:type="spellEnd"/>
      <w:r w:rsidRPr="00FB2321">
        <w:rPr>
          <w:rFonts w:ascii="Times New Roman" w:hAnsi="Times New Roman" w:cs="Times New Roman"/>
          <w:sz w:val="24"/>
          <w:szCs w:val="24"/>
        </w:rPr>
        <w:t xml:space="preserve"> Murase</w:t>
      </w: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B2321">
        <w:rPr>
          <w:rFonts w:ascii="Times New Roman" w:hAnsi="Times New Roman" w:cs="Times New Roman"/>
          <w:sz w:val="24"/>
          <w:szCs w:val="24"/>
        </w:rPr>
        <w:t>, Takashi Nakamura</w:t>
      </w: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B2321">
        <w:rPr>
          <w:rFonts w:ascii="Times New Roman" w:hAnsi="Times New Roman" w:cs="Times New Roman"/>
          <w:sz w:val="24"/>
          <w:szCs w:val="24"/>
        </w:rPr>
        <w:t>, Hisako Yoshida</w:t>
      </w: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B2321">
        <w:rPr>
          <w:rFonts w:ascii="Times New Roman" w:hAnsi="Times New Roman" w:cs="Times New Roman"/>
          <w:sz w:val="24"/>
          <w:szCs w:val="24"/>
        </w:rPr>
        <w:t>, Kazuto Hirata</w:t>
      </w: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B2321">
        <w:rPr>
          <w:rFonts w:ascii="Times New Roman" w:hAnsi="Times New Roman" w:cs="Times New Roman"/>
          <w:sz w:val="24"/>
          <w:szCs w:val="24"/>
        </w:rPr>
        <w:t>, Masaaki Inaba</w:t>
      </w: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2321">
        <w:rPr>
          <w:rFonts w:ascii="Times New Roman" w:hAnsi="Times New Roman" w:cs="Times New Roman"/>
          <w:sz w:val="24"/>
          <w:szCs w:val="24"/>
        </w:rPr>
        <w:t>, and Masanori Emoto</w:t>
      </w: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bookmarkEnd w:id="3"/>
    <w:p w14:paraId="574EB81F" w14:textId="77777777" w:rsidR="00722CB6" w:rsidRPr="00FB2321" w:rsidRDefault="00722CB6" w:rsidP="00722CB6">
      <w:pPr>
        <w:rPr>
          <w:rFonts w:ascii="Times New Roman" w:hAnsi="Times New Roman" w:cs="Times New Roman"/>
          <w:sz w:val="24"/>
          <w:szCs w:val="24"/>
        </w:rPr>
      </w:pPr>
    </w:p>
    <w:p w14:paraId="01FA511C" w14:textId="77777777" w:rsidR="00722CB6" w:rsidRPr="00FB2321" w:rsidRDefault="00722CB6" w:rsidP="00722CB6">
      <w:pPr>
        <w:rPr>
          <w:rFonts w:ascii="Times New Roman" w:hAnsi="Times New Roman" w:cs="Times New Roman"/>
          <w:sz w:val="24"/>
          <w:szCs w:val="24"/>
        </w:rPr>
      </w:pP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2321">
        <w:rPr>
          <w:rFonts w:ascii="Times New Roman" w:hAnsi="Times New Roman" w:cs="Times New Roman"/>
          <w:sz w:val="24"/>
          <w:szCs w:val="24"/>
        </w:rPr>
        <w:t>Department of Metabolism, Endocrinology, and Molecular Medicine, Osaka City University Graduate School of Medicine, Osaka, Japan</w:t>
      </w:r>
    </w:p>
    <w:p w14:paraId="7B065C76" w14:textId="77777777" w:rsidR="00722CB6" w:rsidRPr="00FB2321" w:rsidRDefault="00722CB6" w:rsidP="00722CB6">
      <w:pPr>
        <w:rPr>
          <w:rFonts w:ascii="Times New Roman" w:hAnsi="Times New Roman" w:cs="Times New Roman"/>
          <w:sz w:val="24"/>
          <w:szCs w:val="24"/>
        </w:rPr>
      </w:pP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B2321">
        <w:rPr>
          <w:rFonts w:ascii="Times New Roman" w:hAnsi="Times New Roman" w:cs="Times New Roman"/>
          <w:sz w:val="24"/>
          <w:szCs w:val="24"/>
        </w:rPr>
        <w:t>Department of Premier Preventive Medicine, Osaka City University Graduate School of Medicine, Osaka, Japan</w:t>
      </w:r>
    </w:p>
    <w:p w14:paraId="3E160B0A" w14:textId="77777777" w:rsidR="00722CB6" w:rsidRPr="00FB2321" w:rsidRDefault="00722CB6" w:rsidP="00722CB6">
      <w:pPr>
        <w:rPr>
          <w:rFonts w:ascii="Times New Roman" w:hAnsi="Times New Roman" w:cs="Times New Roman"/>
          <w:sz w:val="24"/>
          <w:szCs w:val="24"/>
        </w:rPr>
      </w:pP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B2321">
        <w:rPr>
          <w:rFonts w:ascii="Times New Roman" w:hAnsi="Times New Roman" w:cs="Times New Roman"/>
          <w:sz w:val="24"/>
          <w:szCs w:val="24"/>
        </w:rPr>
        <w:t xml:space="preserve">Mie Research Laboratories, Sanwa Kagaku </w:t>
      </w:r>
      <w:proofErr w:type="spellStart"/>
      <w:r w:rsidRPr="00FB2321">
        <w:rPr>
          <w:rFonts w:ascii="Times New Roman" w:hAnsi="Times New Roman" w:cs="Times New Roman"/>
          <w:sz w:val="24"/>
          <w:szCs w:val="24"/>
        </w:rPr>
        <w:t>Kenkyusho</w:t>
      </w:r>
      <w:proofErr w:type="spellEnd"/>
      <w:r w:rsidRPr="00FB2321">
        <w:rPr>
          <w:rFonts w:ascii="Times New Roman" w:hAnsi="Times New Roman" w:cs="Times New Roman"/>
          <w:sz w:val="24"/>
          <w:szCs w:val="24"/>
        </w:rPr>
        <w:t xml:space="preserve"> Co., Ltd., </w:t>
      </w:r>
      <w:proofErr w:type="spellStart"/>
      <w:r w:rsidRPr="00FB2321">
        <w:rPr>
          <w:rFonts w:ascii="Times New Roman" w:hAnsi="Times New Roman" w:cs="Times New Roman"/>
          <w:sz w:val="24"/>
          <w:szCs w:val="24"/>
        </w:rPr>
        <w:t>Inabe</w:t>
      </w:r>
      <w:proofErr w:type="spellEnd"/>
      <w:r w:rsidRPr="00FB2321">
        <w:rPr>
          <w:rFonts w:ascii="Times New Roman" w:hAnsi="Times New Roman" w:cs="Times New Roman"/>
          <w:sz w:val="24"/>
          <w:szCs w:val="24"/>
        </w:rPr>
        <w:t>, Mie, Japan</w:t>
      </w:r>
    </w:p>
    <w:p w14:paraId="6EB245E3" w14:textId="77777777" w:rsidR="00722CB6" w:rsidRPr="00FB2321" w:rsidRDefault="00722CB6" w:rsidP="00722CB6">
      <w:pPr>
        <w:rPr>
          <w:rFonts w:ascii="Times New Roman" w:hAnsi="Times New Roman" w:cs="Times New Roman"/>
          <w:sz w:val="24"/>
          <w:szCs w:val="24"/>
        </w:rPr>
      </w:pP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B2321">
        <w:rPr>
          <w:rFonts w:ascii="Times New Roman" w:hAnsi="Times New Roman" w:cs="Times New Roman"/>
          <w:sz w:val="24"/>
          <w:szCs w:val="24"/>
        </w:rPr>
        <w:t>Department of Medical Statistics, Osaka City University Graduate School of Medicine</w:t>
      </w:r>
    </w:p>
    <w:p w14:paraId="48300BB4" w14:textId="77777777" w:rsidR="00722CB6" w:rsidRPr="00FB2321" w:rsidRDefault="00722CB6" w:rsidP="00722CB6">
      <w:pPr>
        <w:rPr>
          <w:rFonts w:ascii="Times New Roman" w:hAnsi="Times New Roman" w:cs="Times New Roman"/>
          <w:sz w:val="24"/>
          <w:szCs w:val="24"/>
        </w:rPr>
      </w:pPr>
      <w:r w:rsidRPr="00FB232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B2321">
        <w:rPr>
          <w:rFonts w:ascii="Times New Roman" w:hAnsi="Times New Roman" w:cs="Times New Roman"/>
          <w:sz w:val="24"/>
          <w:szCs w:val="24"/>
        </w:rPr>
        <w:t>Osaka City University</w:t>
      </w:r>
    </w:p>
    <w:p w14:paraId="763DC424" w14:textId="77777777" w:rsidR="00722CB6" w:rsidRPr="00FB2321" w:rsidRDefault="00722CB6" w:rsidP="00722CB6">
      <w:pPr>
        <w:rPr>
          <w:rFonts w:ascii="Times New Roman" w:hAnsi="Times New Roman" w:cs="Times New Roman"/>
          <w:sz w:val="24"/>
          <w:szCs w:val="24"/>
        </w:rPr>
      </w:pPr>
    </w:p>
    <w:p w14:paraId="3A9A8B6B" w14:textId="77777777" w:rsidR="00722CB6" w:rsidRPr="00FB2321" w:rsidRDefault="00722CB6" w:rsidP="00722CB6">
      <w:pPr>
        <w:rPr>
          <w:rFonts w:ascii="Times New Roman" w:hAnsi="Times New Roman" w:cs="Times New Roman"/>
          <w:b/>
          <w:sz w:val="24"/>
          <w:szCs w:val="24"/>
        </w:rPr>
      </w:pPr>
      <w:r w:rsidRPr="00FB2321">
        <w:rPr>
          <w:rFonts w:ascii="Times New Roman" w:hAnsi="Times New Roman" w:cs="Times New Roman"/>
          <w:b/>
          <w:sz w:val="24"/>
          <w:szCs w:val="24"/>
        </w:rPr>
        <w:t>*Corresponding author:</w:t>
      </w:r>
    </w:p>
    <w:p w14:paraId="55E368E7" w14:textId="77777777" w:rsidR="00722CB6" w:rsidRPr="00FB2321" w:rsidRDefault="00722CB6" w:rsidP="00722CB6">
      <w:pPr>
        <w:ind w:left="567"/>
        <w:rPr>
          <w:rFonts w:ascii="Times New Roman" w:hAnsi="Times New Roman" w:cs="Times New Roman"/>
          <w:sz w:val="24"/>
          <w:szCs w:val="24"/>
        </w:rPr>
      </w:pPr>
      <w:bookmarkStart w:id="4" w:name="_Hlk487215592"/>
      <w:r w:rsidRPr="00FB2321">
        <w:rPr>
          <w:rFonts w:ascii="Times New Roman" w:hAnsi="Times New Roman" w:cs="Times New Roman"/>
          <w:sz w:val="24"/>
          <w:szCs w:val="24"/>
        </w:rPr>
        <w:t>Masafumi Kurajoh, MD, PhD</w:t>
      </w:r>
    </w:p>
    <w:p w14:paraId="103C4861" w14:textId="77777777" w:rsidR="00722CB6" w:rsidRPr="00FB2321" w:rsidRDefault="00722CB6" w:rsidP="00722CB6">
      <w:pPr>
        <w:ind w:left="567" w:right="-1"/>
        <w:rPr>
          <w:rFonts w:ascii="Times New Roman" w:hAnsi="Times New Roman" w:cs="Times New Roman"/>
          <w:sz w:val="24"/>
          <w:szCs w:val="24"/>
        </w:rPr>
      </w:pPr>
      <w:r w:rsidRPr="00FB2321">
        <w:rPr>
          <w:rFonts w:ascii="Times New Roman" w:hAnsi="Times New Roman" w:cs="Times New Roman"/>
          <w:sz w:val="24"/>
          <w:szCs w:val="24"/>
        </w:rPr>
        <w:t>Department of Metabolism, Endocrinology, and Molecular Medicine</w:t>
      </w:r>
    </w:p>
    <w:p w14:paraId="73B15846" w14:textId="77777777" w:rsidR="00722CB6" w:rsidRPr="00FB2321" w:rsidRDefault="00722CB6" w:rsidP="00722CB6">
      <w:pPr>
        <w:ind w:left="567" w:right="-1"/>
        <w:rPr>
          <w:rFonts w:ascii="Times New Roman" w:hAnsi="Times New Roman" w:cs="Times New Roman"/>
          <w:sz w:val="24"/>
          <w:szCs w:val="24"/>
        </w:rPr>
      </w:pPr>
      <w:r w:rsidRPr="00FB2321">
        <w:rPr>
          <w:rFonts w:ascii="Times New Roman" w:hAnsi="Times New Roman" w:cs="Times New Roman"/>
          <w:sz w:val="24"/>
          <w:szCs w:val="24"/>
        </w:rPr>
        <w:t>Osaka City University Graduate School of Medicine</w:t>
      </w:r>
    </w:p>
    <w:p w14:paraId="7594679E" w14:textId="77777777" w:rsidR="00722CB6" w:rsidRPr="00FB2321" w:rsidRDefault="00722CB6" w:rsidP="00722CB6">
      <w:pPr>
        <w:ind w:left="567" w:right="-1"/>
        <w:rPr>
          <w:rFonts w:ascii="Times New Roman" w:hAnsi="Times New Roman" w:cs="Times New Roman"/>
          <w:sz w:val="24"/>
          <w:szCs w:val="24"/>
        </w:rPr>
      </w:pPr>
      <w:r w:rsidRPr="00FB2321">
        <w:rPr>
          <w:rFonts w:ascii="Times New Roman" w:hAnsi="Times New Roman" w:cs="Times New Roman"/>
          <w:sz w:val="24"/>
          <w:szCs w:val="24"/>
        </w:rPr>
        <w:t>1-4-3, Asahi-</w:t>
      </w:r>
      <w:proofErr w:type="spellStart"/>
      <w:r w:rsidRPr="00FB2321">
        <w:rPr>
          <w:rFonts w:ascii="Times New Roman" w:hAnsi="Times New Roman" w:cs="Times New Roman"/>
          <w:sz w:val="24"/>
          <w:szCs w:val="24"/>
        </w:rPr>
        <w:t>machi</w:t>
      </w:r>
      <w:proofErr w:type="spellEnd"/>
      <w:r w:rsidRPr="00FB2321">
        <w:rPr>
          <w:rFonts w:ascii="Times New Roman" w:hAnsi="Times New Roman" w:cs="Times New Roman"/>
          <w:sz w:val="24"/>
          <w:szCs w:val="24"/>
        </w:rPr>
        <w:t>, Abeno-</w:t>
      </w:r>
      <w:proofErr w:type="spellStart"/>
      <w:r w:rsidRPr="00FB2321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FB2321">
        <w:rPr>
          <w:rFonts w:ascii="Times New Roman" w:hAnsi="Times New Roman" w:cs="Times New Roman"/>
          <w:sz w:val="24"/>
          <w:szCs w:val="24"/>
        </w:rPr>
        <w:t>, Osaka 545-8585, Japan</w:t>
      </w:r>
    </w:p>
    <w:p w14:paraId="595811B5" w14:textId="77777777" w:rsidR="00722CB6" w:rsidRPr="00FB2321" w:rsidRDefault="00722CB6" w:rsidP="00722CB6">
      <w:pPr>
        <w:ind w:left="567" w:right="-1"/>
        <w:rPr>
          <w:rFonts w:ascii="Times New Roman" w:hAnsi="Times New Roman" w:cs="Times New Roman"/>
          <w:sz w:val="24"/>
          <w:szCs w:val="24"/>
        </w:rPr>
      </w:pPr>
      <w:r w:rsidRPr="00FB2321">
        <w:rPr>
          <w:rFonts w:ascii="Times New Roman" w:hAnsi="Times New Roman" w:cs="Times New Roman"/>
          <w:sz w:val="24"/>
          <w:szCs w:val="24"/>
        </w:rPr>
        <w:t>Tel: +81-6-6645-3806, Fax: +81-6-6645-3808</w:t>
      </w:r>
    </w:p>
    <w:p w14:paraId="22AC2998" w14:textId="77777777" w:rsidR="00722CB6" w:rsidRPr="00FB2321" w:rsidRDefault="00722CB6" w:rsidP="00722CB6">
      <w:pPr>
        <w:ind w:left="567" w:right="-1"/>
        <w:rPr>
          <w:rFonts w:ascii="Times New Roman" w:hAnsi="Times New Roman" w:cs="Times New Roman"/>
          <w:b/>
          <w:sz w:val="24"/>
          <w:szCs w:val="24"/>
        </w:rPr>
      </w:pPr>
      <w:r w:rsidRPr="00FB2321">
        <w:rPr>
          <w:rFonts w:ascii="Times New Roman" w:hAnsi="Times New Roman" w:cs="Times New Roman"/>
          <w:sz w:val="24"/>
          <w:szCs w:val="24"/>
        </w:rPr>
        <w:t>Email: m1155129@med.osaka-cu.ac.jp</w:t>
      </w:r>
      <w:bookmarkEnd w:id="2"/>
      <w:bookmarkEnd w:id="4"/>
    </w:p>
    <w:p w14:paraId="11576A11" w14:textId="77777777" w:rsidR="008221D8" w:rsidRPr="00FB2321" w:rsidRDefault="008221D8" w:rsidP="000F489E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8221D8" w:rsidRPr="00FB2321" w:rsidSect="008221D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10C5AB26" w14:textId="09CD1AA2" w:rsidR="00722CB6" w:rsidRPr="00FB2321" w:rsidRDefault="00722CB6" w:rsidP="00722CB6">
      <w:pPr>
        <w:rPr>
          <w:rFonts w:ascii="Times New Roman" w:eastAsia="ＭＳ 明朝" w:hAnsi="Times New Roman" w:cs="Times New Roman"/>
          <w:b/>
          <w:sz w:val="24"/>
          <w:szCs w:val="24"/>
        </w:rPr>
      </w:pPr>
      <w:r w:rsidRPr="00FB2321"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 xml:space="preserve">Supplementary Table S1. Subgroup analysis of association of </w:t>
      </w:r>
      <w:r w:rsidRPr="00FB2321">
        <w:rPr>
          <w:rFonts w:ascii="Times New Roman" w:eastAsia="ＭＳ 明朝" w:hAnsi="Times New Roman" w:cs="Times New Roman"/>
          <w:b/>
          <w:sz w:val="24"/>
          <w:szCs w:val="24"/>
        </w:rPr>
        <w:t>serum uric acid</w:t>
      </w:r>
      <w:r w:rsidRPr="00FB2321">
        <w:rPr>
          <w:rFonts w:ascii="Times New Roman" w:eastAsia="ＭＳ 明朝" w:hAnsi="Times New Roman" w:cs="Times New Roman"/>
          <w:b/>
          <w:sz w:val="24"/>
          <w:szCs w:val="24"/>
        </w:rPr>
        <w:t xml:space="preserve"> with MAP stratified by oxidative stress level or anti-oxidative potential</w:t>
      </w:r>
    </w:p>
    <w:tbl>
      <w:tblPr>
        <w:tblStyle w:val="a9"/>
        <w:tblW w:w="67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8"/>
        <w:gridCol w:w="1081"/>
        <w:gridCol w:w="1081"/>
        <w:gridCol w:w="1904"/>
      </w:tblGrid>
      <w:tr w:rsidR="00FB2321" w:rsidRPr="00FB2321" w14:paraId="5295DB83" w14:textId="77777777" w:rsidTr="002F0F52">
        <w:trPr>
          <w:trHeight w:val="419"/>
        </w:trPr>
        <w:tc>
          <w:tcPr>
            <w:tcW w:w="2728" w:type="dxa"/>
          </w:tcPr>
          <w:p w14:paraId="0A437C57" w14:textId="77777777" w:rsidR="00722CB6" w:rsidRPr="00FB2321" w:rsidRDefault="00722CB6" w:rsidP="002F0F52">
            <w:pPr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2162" w:type="dxa"/>
            <w:gridSpan w:val="2"/>
            <w:tcBorders>
              <w:bottom w:val="single" w:sz="4" w:space="0" w:color="auto"/>
            </w:tcBorders>
          </w:tcPr>
          <w:p w14:paraId="5A05DD89" w14:textId="77777777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eastAsia="ＭＳ 明朝" w:hAnsi="Times New Roman" w:cs="Times New Roman"/>
                <w:sz w:val="24"/>
              </w:rPr>
              <w:t>MAP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  <w:right w:val="nil"/>
            </w:tcBorders>
          </w:tcPr>
          <w:p w14:paraId="2E10B8FF" w14:textId="77777777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eastAsia="ＭＳ 明朝" w:hAnsi="Times New Roman" w:cs="Times New Roman"/>
                <w:sz w:val="24"/>
              </w:rPr>
              <w:t>P for interaction</w:t>
            </w:r>
          </w:p>
        </w:tc>
      </w:tr>
      <w:tr w:rsidR="00FB2321" w:rsidRPr="00FB2321" w14:paraId="78AE8F22" w14:textId="77777777" w:rsidTr="002F0F52">
        <w:trPr>
          <w:trHeight w:val="401"/>
        </w:trPr>
        <w:tc>
          <w:tcPr>
            <w:tcW w:w="2728" w:type="dxa"/>
            <w:tcBorders>
              <w:bottom w:val="single" w:sz="4" w:space="0" w:color="auto"/>
            </w:tcBorders>
          </w:tcPr>
          <w:p w14:paraId="5A13185D" w14:textId="77777777" w:rsidR="00722CB6" w:rsidRPr="00FB2321" w:rsidRDefault="00722CB6" w:rsidP="002F0F52">
            <w:pPr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299A9794" w14:textId="77777777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hAnsi="Times New Roman" w:cs="Times New Roman"/>
                <w:bCs/>
                <w:kern w:val="24"/>
                <w:sz w:val="24"/>
              </w:rPr>
              <w:t>β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2AB5E2E8" w14:textId="77777777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hAnsi="Times New Roman" w:cs="Times New Roman"/>
                <w:bCs/>
                <w:kern w:val="24"/>
                <w:sz w:val="24"/>
              </w:rPr>
              <w:t>p</w:t>
            </w:r>
          </w:p>
        </w:tc>
        <w:tc>
          <w:tcPr>
            <w:tcW w:w="1904" w:type="dxa"/>
            <w:tcBorders>
              <w:top w:val="nil"/>
              <w:bottom w:val="nil"/>
              <w:right w:val="nil"/>
            </w:tcBorders>
          </w:tcPr>
          <w:p w14:paraId="1ECEA577" w14:textId="77777777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FB2321" w:rsidRPr="00FB2321" w14:paraId="488E0CA1" w14:textId="77777777" w:rsidTr="002F0F52">
        <w:trPr>
          <w:trHeight w:val="419"/>
        </w:trPr>
        <w:tc>
          <w:tcPr>
            <w:tcW w:w="2728" w:type="dxa"/>
            <w:tcBorders>
              <w:top w:val="single" w:sz="4" w:space="0" w:color="auto"/>
              <w:bottom w:val="nil"/>
            </w:tcBorders>
          </w:tcPr>
          <w:p w14:paraId="5BB60170" w14:textId="77777777" w:rsidR="00722CB6" w:rsidRPr="00FB2321" w:rsidRDefault="00722CB6" w:rsidP="002F0F52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hAnsi="Times New Roman" w:cs="Times New Roman"/>
                <w:kern w:val="24"/>
                <w:sz w:val="24"/>
              </w:rPr>
              <w:t xml:space="preserve">Higher </w:t>
            </w: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d-ROMs level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vAlign w:val="center"/>
          </w:tcPr>
          <w:p w14:paraId="706209B7" w14:textId="7D551C3F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0.0</w:t>
            </w: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50</w:t>
            </w: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 xml:space="preserve"> 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vAlign w:val="center"/>
          </w:tcPr>
          <w:p w14:paraId="7C1B9E20" w14:textId="0BA650AB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0.6</w:t>
            </w: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82</w:t>
            </w: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 xml:space="preserve"> </w:t>
            </w:r>
          </w:p>
        </w:tc>
        <w:tc>
          <w:tcPr>
            <w:tcW w:w="190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8E1A26" w14:textId="1DFF8385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hAnsi="Times New Roman" w:cs="Times New Roman"/>
                <w:kern w:val="24"/>
                <w:sz w:val="24"/>
              </w:rPr>
              <w:t>0.</w:t>
            </w:r>
            <w:r w:rsidR="001848BE" w:rsidRPr="00FB2321">
              <w:rPr>
                <w:rFonts w:ascii="Times New Roman" w:hAnsi="Times New Roman" w:cs="Times New Roman"/>
                <w:kern w:val="24"/>
                <w:sz w:val="24"/>
              </w:rPr>
              <w:t>511</w:t>
            </w:r>
          </w:p>
        </w:tc>
      </w:tr>
      <w:tr w:rsidR="00FB2321" w:rsidRPr="00FB2321" w14:paraId="2A1F380C" w14:textId="77777777" w:rsidTr="002F0F52">
        <w:trPr>
          <w:trHeight w:val="419"/>
        </w:trPr>
        <w:tc>
          <w:tcPr>
            <w:tcW w:w="2728" w:type="dxa"/>
            <w:tcBorders>
              <w:top w:val="nil"/>
              <w:bottom w:val="single" w:sz="4" w:space="0" w:color="auto"/>
            </w:tcBorders>
          </w:tcPr>
          <w:p w14:paraId="0C875AC0" w14:textId="77777777" w:rsidR="00722CB6" w:rsidRPr="00FB2321" w:rsidRDefault="00722CB6" w:rsidP="002F0F52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hAnsi="Times New Roman" w:cs="Times New Roman"/>
                <w:kern w:val="24"/>
                <w:sz w:val="24"/>
              </w:rPr>
              <w:t xml:space="preserve">Lower </w:t>
            </w: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d-ROMs level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vAlign w:val="center"/>
          </w:tcPr>
          <w:p w14:paraId="3FB13E8F" w14:textId="4EA1D885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0.</w:t>
            </w: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02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vAlign w:val="center"/>
          </w:tcPr>
          <w:p w14:paraId="0DB9C061" w14:textId="1AB8FC99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0.889</w:t>
            </w: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 xml:space="preserve"> </w:t>
            </w:r>
          </w:p>
        </w:tc>
        <w:tc>
          <w:tcPr>
            <w:tcW w:w="1904" w:type="dxa"/>
            <w:vMerge/>
            <w:tcBorders>
              <w:bottom w:val="single" w:sz="4" w:space="0" w:color="auto"/>
              <w:right w:val="nil"/>
            </w:tcBorders>
          </w:tcPr>
          <w:p w14:paraId="2A160735" w14:textId="77777777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FB2321" w:rsidRPr="00FB2321" w14:paraId="13B992BF" w14:textId="77777777" w:rsidTr="002F0F52">
        <w:trPr>
          <w:trHeight w:val="419"/>
        </w:trPr>
        <w:tc>
          <w:tcPr>
            <w:tcW w:w="2728" w:type="dxa"/>
            <w:tcBorders>
              <w:top w:val="single" w:sz="4" w:space="0" w:color="auto"/>
              <w:bottom w:val="nil"/>
            </w:tcBorders>
          </w:tcPr>
          <w:p w14:paraId="0AB5FC41" w14:textId="77777777" w:rsidR="00722CB6" w:rsidRPr="00FB2321" w:rsidRDefault="00722CB6" w:rsidP="002F0F52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hAnsi="Times New Roman" w:cs="Times New Roman"/>
                <w:kern w:val="24"/>
                <w:sz w:val="24"/>
              </w:rPr>
              <w:t xml:space="preserve">Higher </w:t>
            </w: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BAP level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vAlign w:val="center"/>
          </w:tcPr>
          <w:p w14:paraId="029AFF91" w14:textId="29C2ED01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0.</w:t>
            </w:r>
            <w:r w:rsidR="001848BE"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064</w:t>
            </w: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 xml:space="preserve"> 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vAlign w:val="center"/>
          </w:tcPr>
          <w:p w14:paraId="0F4B08C3" w14:textId="0C0617EA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0.</w:t>
            </w:r>
            <w:r w:rsidR="001848BE"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691</w:t>
            </w: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 xml:space="preserve"> </w:t>
            </w:r>
          </w:p>
        </w:tc>
        <w:tc>
          <w:tcPr>
            <w:tcW w:w="190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C9BE554" w14:textId="2FEE0ECE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hAnsi="Times New Roman" w:cs="Times New Roman"/>
                <w:kern w:val="24"/>
                <w:sz w:val="24"/>
              </w:rPr>
              <w:t>0.</w:t>
            </w:r>
            <w:r w:rsidR="001848BE" w:rsidRPr="00FB2321">
              <w:rPr>
                <w:rFonts w:ascii="Times New Roman" w:hAnsi="Times New Roman" w:cs="Times New Roman"/>
                <w:kern w:val="24"/>
                <w:sz w:val="24"/>
              </w:rPr>
              <w:t>962</w:t>
            </w:r>
          </w:p>
        </w:tc>
      </w:tr>
      <w:tr w:rsidR="00FB2321" w:rsidRPr="00FB2321" w14:paraId="13AA337F" w14:textId="77777777" w:rsidTr="002F0F52">
        <w:trPr>
          <w:trHeight w:val="419"/>
        </w:trPr>
        <w:tc>
          <w:tcPr>
            <w:tcW w:w="2728" w:type="dxa"/>
            <w:tcBorders>
              <w:top w:val="nil"/>
              <w:bottom w:val="single" w:sz="4" w:space="0" w:color="auto"/>
            </w:tcBorders>
          </w:tcPr>
          <w:p w14:paraId="513F6AF3" w14:textId="77777777" w:rsidR="00722CB6" w:rsidRPr="00FB2321" w:rsidRDefault="00722CB6" w:rsidP="002F0F52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hAnsi="Times New Roman" w:cs="Times New Roman"/>
                <w:kern w:val="24"/>
                <w:sz w:val="24"/>
              </w:rPr>
              <w:t xml:space="preserve">Lower </w:t>
            </w: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BAP level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vAlign w:val="center"/>
          </w:tcPr>
          <w:p w14:paraId="08F6C3A6" w14:textId="5BA2E7B6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0.</w:t>
            </w:r>
            <w:r w:rsidR="001848BE"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07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vAlign w:val="center"/>
          </w:tcPr>
          <w:p w14:paraId="7DBC62D6" w14:textId="39CDEDC6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0.</w:t>
            </w:r>
            <w:r w:rsidR="001848BE"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>630</w:t>
            </w:r>
            <w:r w:rsidRPr="00FB2321">
              <w:rPr>
                <w:rFonts w:ascii="Times New Roman" w:eastAsia="ＭＳ ゴシック" w:hAnsi="Times New Roman" w:cs="Times New Roman"/>
                <w:kern w:val="24"/>
                <w:sz w:val="24"/>
              </w:rPr>
              <w:t xml:space="preserve"> </w:t>
            </w:r>
          </w:p>
        </w:tc>
        <w:tc>
          <w:tcPr>
            <w:tcW w:w="190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F289A09" w14:textId="77777777" w:rsidR="00722CB6" w:rsidRPr="00FB2321" w:rsidRDefault="00722CB6" w:rsidP="002F0F52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</w:tbl>
    <w:p w14:paraId="03865C04" w14:textId="77777777" w:rsidR="00722CB6" w:rsidRPr="00FB2321" w:rsidRDefault="00722CB6" w:rsidP="00722CB6">
      <w:pPr>
        <w:rPr>
          <w:rFonts w:ascii="Times New Roman" w:eastAsia="ＭＳ 明朝" w:hAnsi="Times New Roman" w:cs="Times New Roman"/>
          <w:sz w:val="24"/>
          <w:szCs w:val="24"/>
        </w:rPr>
      </w:pPr>
      <w:r w:rsidRPr="00FB2321">
        <w:rPr>
          <w:rFonts w:ascii="Times New Roman" w:hAnsi="Times New Roman" w:cs="Times New Roman"/>
          <w:sz w:val="24"/>
          <w:szCs w:val="24"/>
        </w:rPr>
        <w:sym w:font="Symbol" w:char="F062"/>
      </w:r>
      <w:r w:rsidRPr="00FB2321">
        <w:rPr>
          <w:rFonts w:ascii="Times New Roman" w:hAnsi="Times New Roman" w:cs="Times New Roman"/>
          <w:sz w:val="24"/>
          <w:szCs w:val="24"/>
        </w:rPr>
        <w:t xml:space="preserve"> values shown represent standardized partial regression coefficient.</w:t>
      </w:r>
    </w:p>
    <w:p w14:paraId="5484C6DD" w14:textId="77777777" w:rsidR="00722CB6" w:rsidRPr="00FB2321" w:rsidRDefault="00722CB6" w:rsidP="00722CB6">
      <w:pPr>
        <w:rPr>
          <w:rFonts w:ascii="Times New Roman" w:eastAsia="ＭＳ 明朝" w:hAnsi="Times New Roman" w:cs="Times New Roman"/>
          <w:sz w:val="24"/>
          <w:szCs w:val="24"/>
        </w:rPr>
      </w:pPr>
      <w:r w:rsidRPr="00FB2321">
        <w:rPr>
          <w:rFonts w:ascii="Times New Roman" w:eastAsia="ＭＳ 明朝" w:hAnsi="Times New Roman" w:cs="Times New Roman"/>
          <w:sz w:val="24"/>
          <w:szCs w:val="24"/>
        </w:rPr>
        <w:t xml:space="preserve">Associations of plasma XOR activity with MAP was </w:t>
      </w:r>
      <w:r w:rsidRPr="00FB2321">
        <w:rPr>
          <w:rFonts w:ascii="Times New Roman" w:hAnsi="Times New Roman" w:cs="Times New Roman"/>
          <w:sz w:val="24"/>
          <w:szCs w:val="24"/>
        </w:rPr>
        <w:t>adjusted for age, gender, VFA, smoking habit, HbA1c, eGFR, ARR, and uric acid.</w:t>
      </w:r>
    </w:p>
    <w:p w14:paraId="04CDFC15" w14:textId="77777777" w:rsidR="00722CB6" w:rsidRPr="00FB2321" w:rsidRDefault="00722CB6" w:rsidP="00722CB6">
      <w:pPr>
        <w:rPr>
          <w:rFonts w:ascii="Times New Roman" w:eastAsia="ＭＳ 明朝" w:hAnsi="Times New Roman" w:cs="Times New Roman"/>
          <w:sz w:val="24"/>
          <w:szCs w:val="24"/>
        </w:rPr>
      </w:pPr>
      <w:r w:rsidRPr="00FB2321">
        <w:rPr>
          <w:rFonts w:ascii="Times New Roman" w:eastAsia="ＭＳ 明朝" w:hAnsi="Times New Roman" w:cs="Times New Roman"/>
          <w:sz w:val="24"/>
          <w:szCs w:val="24"/>
        </w:rPr>
        <w:t>Abbreviations: XOR, xanthine oxidoreductase; MAP, mean arterial pressure; HbA1c, glycated hemoglobin; eGFR, estimated glomerular filtration rate; ARR, aldosterone-to-renin ratio</w:t>
      </w:r>
    </w:p>
    <w:p w14:paraId="4E204DAE" w14:textId="77777777" w:rsidR="00722CB6" w:rsidRPr="00FB2321" w:rsidRDefault="00722CB6" w:rsidP="000F48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5" w:name="_GoBack"/>
      <w:bookmarkEnd w:id="5"/>
    </w:p>
    <w:sectPr w:rsidR="00722CB6" w:rsidRPr="00FB2321" w:rsidSect="001848BE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13818" w14:textId="77777777" w:rsidR="00C728C1" w:rsidRDefault="00C728C1" w:rsidP="00DB4C95">
      <w:r>
        <w:separator/>
      </w:r>
    </w:p>
  </w:endnote>
  <w:endnote w:type="continuationSeparator" w:id="0">
    <w:p w14:paraId="0AE82362" w14:textId="77777777" w:rsidR="00C728C1" w:rsidRDefault="00C728C1" w:rsidP="00DB4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58D846" w14:textId="77777777" w:rsidR="001848BE" w:rsidRDefault="001848B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5CC247" w14:textId="77777777" w:rsidR="001848BE" w:rsidRDefault="001848BE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7A1D6" w14:textId="77777777" w:rsidR="001848BE" w:rsidRDefault="001848B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6559F0" w14:textId="77777777" w:rsidR="00C728C1" w:rsidRDefault="00C728C1" w:rsidP="00DB4C95">
      <w:r>
        <w:separator/>
      </w:r>
    </w:p>
  </w:footnote>
  <w:footnote w:type="continuationSeparator" w:id="0">
    <w:p w14:paraId="153E0F99" w14:textId="77777777" w:rsidR="00C728C1" w:rsidRDefault="00C728C1" w:rsidP="00DB4C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659CB8" w14:textId="77777777" w:rsidR="001848BE" w:rsidRDefault="001848BE" w:rsidP="001848B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C9A62A" w14:textId="77777777" w:rsidR="001848BE" w:rsidRDefault="001848BE" w:rsidP="001848BE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49D385" w14:textId="77777777" w:rsidR="001848BE" w:rsidRDefault="001848B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977"/>
    <w:rsid w:val="00005891"/>
    <w:rsid w:val="000071DA"/>
    <w:rsid w:val="0002078D"/>
    <w:rsid w:val="000229A9"/>
    <w:rsid w:val="0004438B"/>
    <w:rsid w:val="00052C4B"/>
    <w:rsid w:val="00064E9F"/>
    <w:rsid w:val="00095134"/>
    <w:rsid w:val="000966A6"/>
    <w:rsid w:val="000969DA"/>
    <w:rsid w:val="00097977"/>
    <w:rsid w:val="000B037E"/>
    <w:rsid w:val="000B3371"/>
    <w:rsid w:val="000B36A7"/>
    <w:rsid w:val="000B54B6"/>
    <w:rsid w:val="000C5641"/>
    <w:rsid w:val="000E1B59"/>
    <w:rsid w:val="000E33BC"/>
    <w:rsid w:val="000F489E"/>
    <w:rsid w:val="000F6400"/>
    <w:rsid w:val="00105130"/>
    <w:rsid w:val="001063CC"/>
    <w:rsid w:val="00122A27"/>
    <w:rsid w:val="00124DF0"/>
    <w:rsid w:val="001310AA"/>
    <w:rsid w:val="0014643D"/>
    <w:rsid w:val="0015481E"/>
    <w:rsid w:val="001848BE"/>
    <w:rsid w:val="00191536"/>
    <w:rsid w:val="001B1CF5"/>
    <w:rsid w:val="001C249A"/>
    <w:rsid w:val="001D515A"/>
    <w:rsid w:val="00203E2B"/>
    <w:rsid w:val="00207D97"/>
    <w:rsid w:val="00210943"/>
    <w:rsid w:val="00213AC8"/>
    <w:rsid w:val="00231068"/>
    <w:rsid w:val="002314A4"/>
    <w:rsid w:val="00240571"/>
    <w:rsid w:val="002405CF"/>
    <w:rsid w:val="00245339"/>
    <w:rsid w:val="00287053"/>
    <w:rsid w:val="002921F2"/>
    <w:rsid w:val="00295DAB"/>
    <w:rsid w:val="002A28AE"/>
    <w:rsid w:val="002A315D"/>
    <w:rsid w:val="002A4504"/>
    <w:rsid w:val="002E4D77"/>
    <w:rsid w:val="002E7F32"/>
    <w:rsid w:val="002F4CD7"/>
    <w:rsid w:val="0030496C"/>
    <w:rsid w:val="00346B57"/>
    <w:rsid w:val="00353929"/>
    <w:rsid w:val="003656DA"/>
    <w:rsid w:val="003706C0"/>
    <w:rsid w:val="00384EA0"/>
    <w:rsid w:val="00390693"/>
    <w:rsid w:val="0039073F"/>
    <w:rsid w:val="0039425B"/>
    <w:rsid w:val="003A1DE6"/>
    <w:rsid w:val="003A487C"/>
    <w:rsid w:val="003A5FE2"/>
    <w:rsid w:val="003B0BDD"/>
    <w:rsid w:val="003D1E4E"/>
    <w:rsid w:val="003E0131"/>
    <w:rsid w:val="003E6E91"/>
    <w:rsid w:val="003F4E40"/>
    <w:rsid w:val="003F6A6F"/>
    <w:rsid w:val="004143EE"/>
    <w:rsid w:val="0041615A"/>
    <w:rsid w:val="0042115F"/>
    <w:rsid w:val="004252F4"/>
    <w:rsid w:val="00426643"/>
    <w:rsid w:val="00427F4C"/>
    <w:rsid w:val="00434671"/>
    <w:rsid w:val="00442F57"/>
    <w:rsid w:val="004505B2"/>
    <w:rsid w:val="004552BB"/>
    <w:rsid w:val="00457029"/>
    <w:rsid w:val="004612A2"/>
    <w:rsid w:val="0048315C"/>
    <w:rsid w:val="004934F2"/>
    <w:rsid w:val="004B401B"/>
    <w:rsid w:val="004C2780"/>
    <w:rsid w:val="004F3196"/>
    <w:rsid w:val="00537E00"/>
    <w:rsid w:val="00554ECB"/>
    <w:rsid w:val="00561838"/>
    <w:rsid w:val="00562FFF"/>
    <w:rsid w:val="005711AB"/>
    <w:rsid w:val="005A5842"/>
    <w:rsid w:val="005B5AA9"/>
    <w:rsid w:val="005C5036"/>
    <w:rsid w:val="005D375A"/>
    <w:rsid w:val="005D7A87"/>
    <w:rsid w:val="005F2F26"/>
    <w:rsid w:val="005F6A75"/>
    <w:rsid w:val="006073B3"/>
    <w:rsid w:val="006138EE"/>
    <w:rsid w:val="006142AE"/>
    <w:rsid w:val="00622F2A"/>
    <w:rsid w:val="00633F07"/>
    <w:rsid w:val="006412ED"/>
    <w:rsid w:val="0064164B"/>
    <w:rsid w:val="00641B1E"/>
    <w:rsid w:val="006462CF"/>
    <w:rsid w:val="0064785B"/>
    <w:rsid w:val="00647A30"/>
    <w:rsid w:val="00660540"/>
    <w:rsid w:val="006621B8"/>
    <w:rsid w:val="006765BD"/>
    <w:rsid w:val="00677B7E"/>
    <w:rsid w:val="0068081D"/>
    <w:rsid w:val="006902B6"/>
    <w:rsid w:val="00690B8E"/>
    <w:rsid w:val="00696128"/>
    <w:rsid w:val="006A7C2B"/>
    <w:rsid w:val="006C75C9"/>
    <w:rsid w:val="006E0E1E"/>
    <w:rsid w:val="006E4980"/>
    <w:rsid w:val="006E5A50"/>
    <w:rsid w:val="006F1E96"/>
    <w:rsid w:val="00704776"/>
    <w:rsid w:val="00711ED1"/>
    <w:rsid w:val="00722CB6"/>
    <w:rsid w:val="00733C5F"/>
    <w:rsid w:val="00755336"/>
    <w:rsid w:val="007576D5"/>
    <w:rsid w:val="007604BC"/>
    <w:rsid w:val="00777724"/>
    <w:rsid w:val="0078679A"/>
    <w:rsid w:val="00793767"/>
    <w:rsid w:val="007B1572"/>
    <w:rsid w:val="007B1811"/>
    <w:rsid w:val="007C3A9B"/>
    <w:rsid w:val="007E25FE"/>
    <w:rsid w:val="007E439B"/>
    <w:rsid w:val="007E7D16"/>
    <w:rsid w:val="00802F8F"/>
    <w:rsid w:val="008221D8"/>
    <w:rsid w:val="00825FBF"/>
    <w:rsid w:val="00852868"/>
    <w:rsid w:val="00861F21"/>
    <w:rsid w:val="00870191"/>
    <w:rsid w:val="00883AA4"/>
    <w:rsid w:val="00887EEE"/>
    <w:rsid w:val="008966A5"/>
    <w:rsid w:val="008A04F1"/>
    <w:rsid w:val="008A43A7"/>
    <w:rsid w:val="008B7FC0"/>
    <w:rsid w:val="008C04B9"/>
    <w:rsid w:val="008C1A4A"/>
    <w:rsid w:val="008D5411"/>
    <w:rsid w:val="008D6F90"/>
    <w:rsid w:val="008E4BE0"/>
    <w:rsid w:val="008F068A"/>
    <w:rsid w:val="008F1D24"/>
    <w:rsid w:val="00900D91"/>
    <w:rsid w:val="009034DE"/>
    <w:rsid w:val="009218B7"/>
    <w:rsid w:val="00931851"/>
    <w:rsid w:val="0093791B"/>
    <w:rsid w:val="00951E37"/>
    <w:rsid w:val="00954983"/>
    <w:rsid w:val="00956381"/>
    <w:rsid w:val="00961EE2"/>
    <w:rsid w:val="00965AB0"/>
    <w:rsid w:val="009668C5"/>
    <w:rsid w:val="00966965"/>
    <w:rsid w:val="00983C38"/>
    <w:rsid w:val="0098546A"/>
    <w:rsid w:val="00991813"/>
    <w:rsid w:val="00992525"/>
    <w:rsid w:val="009955BE"/>
    <w:rsid w:val="0099688C"/>
    <w:rsid w:val="009A21DE"/>
    <w:rsid w:val="009A3075"/>
    <w:rsid w:val="009B6619"/>
    <w:rsid w:val="009D15E3"/>
    <w:rsid w:val="009D3152"/>
    <w:rsid w:val="009D4867"/>
    <w:rsid w:val="009E26C8"/>
    <w:rsid w:val="009E5349"/>
    <w:rsid w:val="009F7DF5"/>
    <w:rsid w:val="00A136CF"/>
    <w:rsid w:val="00A1776D"/>
    <w:rsid w:val="00A43AEF"/>
    <w:rsid w:val="00A5483D"/>
    <w:rsid w:val="00A571CE"/>
    <w:rsid w:val="00A627FE"/>
    <w:rsid w:val="00A76610"/>
    <w:rsid w:val="00A821C7"/>
    <w:rsid w:val="00A851BB"/>
    <w:rsid w:val="00A857AA"/>
    <w:rsid w:val="00AA0A02"/>
    <w:rsid w:val="00AA2E18"/>
    <w:rsid w:val="00AA504A"/>
    <w:rsid w:val="00AB7111"/>
    <w:rsid w:val="00AC1614"/>
    <w:rsid w:val="00AE1254"/>
    <w:rsid w:val="00AF3F20"/>
    <w:rsid w:val="00AF4920"/>
    <w:rsid w:val="00B02A51"/>
    <w:rsid w:val="00B12BB5"/>
    <w:rsid w:val="00B12E1B"/>
    <w:rsid w:val="00B15ADF"/>
    <w:rsid w:val="00B328B0"/>
    <w:rsid w:val="00B35E53"/>
    <w:rsid w:val="00B42AA7"/>
    <w:rsid w:val="00B44C8D"/>
    <w:rsid w:val="00B61CDD"/>
    <w:rsid w:val="00B72B87"/>
    <w:rsid w:val="00B90982"/>
    <w:rsid w:val="00BA1B60"/>
    <w:rsid w:val="00BA782C"/>
    <w:rsid w:val="00BB2EB7"/>
    <w:rsid w:val="00BC4C1B"/>
    <w:rsid w:val="00BE621C"/>
    <w:rsid w:val="00C16AF0"/>
    <w:rsid w:val="00C455DF"/>
    <w:rsid w:val="00C4575A"/>
    <w:rsid w:val="00C669E8"/>
    <w:rsid w:val="00C703E1"/>
    <w:rsid w:val="00C728C1"/>
    <w:rsid w:val="00C82A0B"/>
    <w:rsid w:val="00C86450"/>
    <w:rsid w:val="00CA3776"/>
    <w:rsid w:val="00CB04D3"/>
    <w:rsid w:val="00CB6D39"/>
    <w:rsid w:val="00CC4274"/>
    <w:rsid w:val="00CC5762"/>
    <w:rsid w:val="00CC62B5"/>
    <w:rsid w:val="00CD244B"/>
    <w:rsid w:val="00CD2989"/>
    <w:rsid w:val="00CD5925"/>
    <w:rsid w:val="00CE6E9D"/>
    <w:rsid w:val="00CF3C1A"/>
    <w:rsid w:val="00D11738"/>
    <w:rsid w:val="00D3755C"/>
    <w:rsid w:val="00D5613A"/>
    <w:rsid w:val="00D63319"/>
    <w:rsid w:val="00D66D19"/>
    <w:rsid w:val="00D81216"/>
    <w:rsid w:val="00DA2C0A"/>
    <w:rsid w:val="00DA45B3"/>
    <w:rsid w:val="00DA4B0E"/>
    <w:rsid w:val="00DA5D73"/>
    <w:rsid w:val="00DA6DF6"/>
    <w:rsid w:val="00DB4C95"/>
    <w:rsid w:val="00DB607A"/>
    <w:rsid w:val="00DC2A9F"/>
    <w:rsid w:val="00DC7B0A"/>
    <w:rsid w:val="00DD37B5"/>
    <w:rsid w:val="00DD6AFC"/>
    <w:rsid w:val="00DD7A60"/>
    <w:rsid w:val="00DE0C7A"/>
    <w:rsid w:val="00E10DE8"/>
    <w:rsid w:val="00E30055"/>
    <w:rsid w:val="00E33E35"/>
    <w:rsid w:val="00E65C63"/>
    <w:rsid w:val="00E74020"/>
    <w:rsid w:val="00E81AB1"/>
    <w:rsid w:val="00E82EF1"/>
    <w:rsid w:val="00EA51E1"/>
    <w:rsid w:val="00EA6848"/>
    <w:rsid w:val="00ED215F"/>
    <w:rsid w:val="00ED3E66"/>
    <w:rsid w:val="00ED52D4"/>
    <w:rsid w:val="00EE4B0F"/>
    <w:rsid w:val="00EF5340"/>
    <w:rsid w:val="00EF77A3"/>
    <w:rsid w:val="00F04137"/>
    <w:rsid w:val="00F10F23"/>
    <w:rsid w:val="00F209BD"/>
    <w:rsid w:val="00F74AB7"/>
    <w:rsid w:val="00F818F5"/>
    <w:rsid w:val="00F93B7D"/>
    <w:rsid w:val="00FB11B8"/>
    <w:rsid w:val="00FB2321"/>
    <w:rsid w:val="00FC3D5E"/>
    <w:rsid w:val="00FD3E48"/>
    <w:rsid w:val="00FD717E"/>
    <w:rsid w:val="00FE24E5"/>
    <w:rsid w:val="00FE4772"/>
    <w:rsid w:val="00FF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4E93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979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4C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B4C95"/>
  </w:style>
  <w:style w:type="paragraph" w:styleId="a5">
    <w:name w:val="footer"/>
    <w:basedOn w:val="a"/>
    <w:link w:val="a6"/>
    <w:uiPriority w:val="99"/>
    <w:unhideWhenUsed/>
    <w:rsid w:val="00DB4C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B4C95"/>
  </w:style>
  <w:style w:type="paragraph" w:styleId="a7">
    <w:name w:val="Balloon Text"/>
    <w:basedOn w:val="a"/>
    <w:link w:val="a8"/>
    <w:uiPriority w:val="99"/>
    <w:semiHidden/>
    <w:unhideWhenUsed/>
    <w:rsid w:val="009854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8546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6F1E9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rsid w:val="008C0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aa"/>
    <w:qFormat/>
    <w:rsid w:val="006138EE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paragraph" w:styleId="aa">
    <w:name w:val="Body Text"/>
    <w:basedOn w:val="a"/>
    <w:link w:val="ab"/>
    <w:uiPriority w:val="99"/>
    <w:semiHidden/>
    <w:unhideWhenUsed/>
    <w:rsid w:val="006138EE"/>
  </w:style>
  <w:style w:type="character" w:customStyle="1" w:styleId="ab">
    <w:name w:val="本文 (文字)"/>
    <w:basedOn w:val="a0"/>
    <w:link w:val="aa"/>
    <w:uiPriority w:val="99"/>
    <w:semiHidden/>
    <w:rsid w:val="00613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1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2373B6DC-9799-48A5-A491-356A3205F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11-15T21:14:00Z</cp:lastPrinted>
  <dcterms:created xsi:type="dcterms:W3CDTF">2018-08-31T05:42:00Z</dcterms:created>
  <dcterms:modified xsi:type="dcterms:W3CDTF">2019-11-01T04:52:00Z</dcterms:modified>
</cp:coreProperties>
</file>